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bookmarkStart w:id="0" w:name="_88hbw3t255cy"/>
      <w:bookmarkEnd w:id="0"/>
      <w:r>
        <w:rPr>
          <w:lang w:val="en-US"/>
        </w:rPr>
        <w:t>Statistical table 1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tatistical results of strategy analysis for the BM1 and the BM3 in the training phase.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3127" w:type="dxa"/>
        <w:jc w:val="left"/>
        <w:tblInd w:w="4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472"/>
        <w:gridCol w:w="796"/>
        <w:gridCol w:w="1200"/>
        <w:gridCol w:w="1680"/>
        <w:gridCol w:w="915"/>
        <w:gridCol w:w="1440"/>
        <w:gridCol w:w="1425"/>
        <w:gridCol w:w="1080"/>
        <w:gridCol w:w="1080"/>
        <w:gridCol w:w="1290"/>
        <w:gridCol w:w="749"/>
      </w:tblGrid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nuscript reference #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thin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ta structure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of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tatisti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rection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S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1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68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2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91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3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01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9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1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44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92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5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68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4*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8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74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1*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9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09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48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2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66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5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8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00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73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1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30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67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3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43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58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5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49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61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6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20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4*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4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39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43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5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85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3*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0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82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06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9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50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*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7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2G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9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4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40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2</w:t>
            </w:r>
          </w:p>
        </w:tc>
        <w:tc>
          <w:tcPr>
            <w:tcW w:w="129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4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5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sterisks indicate statistically significant differences. ES: effect size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6:00Z</dcterms:created>
  <dc:creator>SK project</dc:creator>
  <dc:description/>
  <cp:keywords/>
  <dc:language>en-US</dc:language>
  <cp:lastModifiedBy>SK project</cp:lastModifiedBy>
  <dcterms:modified xsi:type="dcterms:W3CDTF">2022-12-14T10:46:00Z</dcterms:modified>
  <cp:revision>2</cp:revision>
  <dc:subject/>
  <dc:title/>
</cp:coreProperties>
</file>